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Spec="center" w:tblpY="94"/>
        <w:tblW w:w="104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275"/>
        <w:gridCol w:w="993"/>
        <w:gridCol w:w="1984"/>
        <w:gridCol w:w="2268"/>
      </w:tblGrid>
      <w:tr w:rsidR="00CA2436" w:rsidRPr="00563E63" w:rsidTr="00EF57D0">
        <w:trPr>
          <w:trHeight w:val="278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ample S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pp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pping efficienc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pG</w:t>
            </w:r>
            <w:proofErr w:type="spellEnd"/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20X)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MZ twins discordant for T21 (Replicate 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4.3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61.7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598760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21.7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71.7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MZ twins discordant for T21 (Replicate 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8.7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5.1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167375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7.4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5.8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T21 MZ twins discordant for VS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11.1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63.5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187187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7.5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68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T21 MZ twins discordant for AVS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49.9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6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807733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27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94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Normal MZ twins pai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30.1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85.8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3443437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29.7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84.8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Normal MZ twins pair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63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6.2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109993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44.4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95.0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 xml:space="preserve">Unrelated normal and T2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8.9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54.6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017353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25.7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72.6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iPS</w:t>
            </w:r>
            <w:proofErr w:type="spellEnd"/>
            <w:proofErr w:type="gramEnd"/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 xml:space="preserve"> cells (MZ twins discordant for T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28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71.2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481038</w:t>
            </w: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41.9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4.6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CA2436" w:rsidRPr="00563E63" w:rsidTr="00EF57D0">
        <w:trPr>
          <w:trHeight w:val="507"/>
          <w:jc w:val="center"/>
        </w:trPr>
        <w:tc>
          <w:tcPr>
            <w:tcW w:w="2660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Sample 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33.5 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73.8 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CA2436" w:rsidRPr="00563E63" w:rsidRDefault="00CA2436" w:rsidP="00EF57D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:rsidR="00D02DEF" w:rsidRDefault="00D02DEF">
      <w:bookmarkStart w:id="0" w:name="_GoBack"/>
      <w:bookmarkEnd w:id="0"/>
    </w:p>
    <w:sectPr w:rsidR="00D02DEF" w:rsidSect="00C001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436"/>
    <w:rsid w:val="00C00121"/>
    <w:rsid w:val="00CA2436"/>
    <w:rsid w:val="00D0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36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43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43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Company>Unige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Sailani</dc:creator>
  <cp:keywords/>
  <dc:description/>
  <cp:lastModifiedBy>MR Sailani</cp:lastModifiedBy>
  <cp:revision>1</cp:revision>
  <dcterms:created xsi:type="dcterms:W3CDTF">2015-06-17T05:18:00Z</dcterms:created>
  <dcterms:modified xsi:type="dcterms:W3CDTF">2015-06-17T05:18:00Z</dcterms:modified>
</cp:coreProperties>
</file>